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6A7D0605" w14:textId="17AA4D79" w:rsidR="00415A3A" w:rsidRPr="002C4C8F" w:rsidRDefault="00461876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ultimedia Appendix 2</w:t>
      </w:r>
      <w:r w:rsidR="002C4C8F" w:rsidRPr="002C4C8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 Top polarity words in pro-policy and anti-policy tweets.</w:t>
      </w:r>
    </w:p>
    <w:tbl>
      <w:tblPr>
        <w:tblStyle w:val="a"/>
        <w:tblW w:w="8640" w:type="dxa"/>
        <w:tblLayout w:type="fixed"/>
        <w:tblLook w:val="0400" w:firstRow="0" w:lastRow="0" w:firstColumn="0" w:lastColumn="0" w:noHBand="0" w:noVBand="1"/>
      </w:tblPr>
      <w:tblGrid>
        <w:gridCol w:w="2880"/>
        <w:gridCol w:w="2880"/>
        <w:gridCol w:w="2880"/>
      </w:tblGrid>
      <w:tr w:rsidR="00415A3A" w14:paraId="089338B0" w14:textId="77777777">
        <w:trPr>
          <w:trHeight w:val="470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CEDA5" w14:textId="606F84B4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titude</w:t>
            </w:r>
            <w:r w:rsidR="002C4C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toward the Juul ban policy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5A822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p Positive Word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00E59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p Negative Words</w:t>
            </w:r>
          </w:p>
        </w:tc>
      </w:tr>
      <w:tr w:rsidR="00415A3A" w14:paraId="2A5368FE" w14:textId="77777777">
        <w:trPr>
          <w:trHeight w:val="2794"/>
        </w:trPr>
        <w:tc>
          <w:tcPr>
            <w:tcW w:w="28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26EF0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-policy</w:t>
            </w:r>
          </w:p>
        </w:tc>
        <w:tc>
          <w:tcPr>
            <w:tcW w:w="28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6AD19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ke (191)</w:t>
            </w:r>
          </w:p>
          <w:p w14:paraId="247B95F7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od (132)</w:t>
            </w:r>
          </w:p>
          <w:p w14:paraId="3434DE34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ct (69)</w:t>
            </w:r>
          </w:p>
          <w:p w14:paraId="6B3D3094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nt (66)</w:t>
            </w:r>
          </w:p>
          <w:p w14:paraId="257D86BE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nk (65)</w:t>
            </w:r>
          </w:p>
          <w:p w14:paraId="5BA6ECEE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at (63)</w:t>
            </w:r>
          </w:p>
          <w:p w14:paraId="2DDC525C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ad (53)</w:t>
            </w:r>
          </w:p>
          <w:p w14:paraId="78505C79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lp (52)</w:t>
            </w:r>
          </w:p>
          <w:p w14:paraId="3DF891FB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timistic (50)</w:t>
            </w:r>
          </w:p>
          <w:p w14:paraId="04052620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r (49)</w:t>
            </w:r>
          </w:p>
        </w:tc>
        <w:tc>
          <w:tcPr>
            <w:tcW w:w="28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4483B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ame (270)</w:t>
            </w:r>
          </w:p>
          <w:p w14:paraId="57A3D886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148)</w:t>
            </w:r>
          </w:p>
          <w:p w14:paraId="43B66565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 (75)</w:t>
            </w:r>
          </w:p>
          <w:p w14:paraId="475CAFEE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rm (74)</w:t>
            </w:r>
          </w:p>
          <w:p w14:paraId="49D607F0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ngerous (71)</w:t>
            </w:r>
          </w:p>
          <w:p w14:paraId="32FB7128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d (69)</w:t>
            </w:r>
          </w:p>
          <w:p w14:paraId="7330E5BE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op (67)</w:t>
            </w:r>
          </w:p>
          <w:p w14:paraId="35EA9E8A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it (41)</w:t>
            </w:r>
          </w:p>
          <w:p w14:paraId="04D0D8FF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lem (39)</w:t>
            </w:r>
          </w:p>
          <w:p w14:paraId="5B215F57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n (38)</w:t>
            </w:r>
          </w:p>
        </w:tc>
      </w:tr>
      <w:tr w:rsidR="00415A3A" w14:paraId="553F6A76" w14:textId="77777777" w:rsidTr="002C4C8F">
        <w:trPr>
          <w:trHeight w:val="317"/>
        </w:trPr>
        <w:tc>
          <w:tcPr>
            <w:tcW w:w="28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FB0B0" w14:textId="77777777" w:rsidR="00415A3A" w:rsidRDefault="00415A3A">
            <w:pPr>
              <w:widowControl w:val="0"/>
              <w:rPr>
                <w:rFonts w:ascii="Times New Roman" w:eastAsia="Times New Roman" w:hAnsi="Times New Roman" w:cs="Times New Roman"/>
                <w:color w:val="00796B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A36A9" w14:textId="77777777" w:rsidR="00415A3A" w:rsidRDefault="00415A3A">
            <w:pPr>
              <w:widowControl w:val="0"/>
              <w:rPr>
                <w:rFonts w:ascii="Times New Roman" w:eastAsia="Times New Roman" w:hAnsi="Times New Roman" w:cs="Times New Roman"/>
                <w:color w:val="00796B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FF2B9" w14:textId="77777777" w:rsidR="00415A3A" w:rsidRDefault="00415A3A">
            <w:pPr>
              <w:widowControl w:val="0"/>
              <w:rPr>
                <w:rFonts w:ascii="Times New Roman" w:eastAsia="Times New Roman" w:hAnsi="Times New Roman" w:cs="Times New Roman"/>
                <w:color w:val="00796B"/>
                <w:sz w:val="24"/>
                <w:szCs w:val="24"/>
              </w:rPr>
            </w:pPr>
          </w:p>
        </w:tc>
      </w:tr>
      <w:tr w:rsidR="00415A3A" w14:paraId="1CE6AC97" w14:textId="77777777">
        <w:trPr>
          <w:trHeight w:val="321"/>
        </w:trPr>
        <w:tc>
          <w:tcPr>
            <w:tcW w:w="28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4271A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-policy</w:t>
            </w:r>
          </w:p>
        </w:tc>
        <w:tc>
          <w:tcPr>
            <w:tcW w:w="28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D0269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ke (281)</w:t>
            </w:r>
          </w:p>
          <w:p w14:paraId="09125AA1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e (81)</w:t>
            </w:r>
          </w:p>
          <w:p w14:paraId="202B75DB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l (63)</w:t>
            </w:r>
          </w:p>
          <w:p w14:paraId="3E552235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od (56)</w:t>
            </w:r>
          </w:p>
          <w:p w14:paraId="630E2850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d (46)</w:t>
            </w:r>
          </w:p>
          <w:p w14:paraId="312D75D5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e (41)</w:t>
            </w:r>
          </w:p>
          <w:p w14:paraId="380E2E04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lp (40)</w:t>
            </w:r>
          </w:p>
          <w:p w14:paraId="13082DCA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ter (40)</w:t>
            </w:r>
          </w:p>
          <w:p w14:paraId="3BD16C29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k (40)</w:t>
            </w:r>
          </w:p>
          <w:p w14:paraId="6C2F2933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oke (34)</w:t>
            </w:r>
          </w:p>
          <w:p w14:paraId="684C6E3B" w14:textId="77777777" w:rsidR="00415A3A" w:rsidRDefault="00415A3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DAC11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245)</w:t>
            </w:r>
          </w:p>
          <w:p w14:paraId="0E2EF1D4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ck (132)</w:t>
            </w:r>
          </w:p>
          <w:p w14:paraId="3A0009D7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n (127)</w:t>
            </w:r>
          </w:p>
          <w:p w14:paraId="2E863CF2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it (105)</w:t>
            </w:r>
          </w:p>
          <w:p w14:paraId="6EDCE076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d (87)</w:t>
            </w:r>
          </w:p>
          <w:p w14:paraId="2A9BF2D3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op (64)</w:t>
            </w:r>
          </w:p>
          <w:p w14:paraId="3BBF481E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pid (63)</w:t>
            </w:r>
          </w:p>
          <w:p w14:paraId="343E7AF8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tf (57)</w:t>
            </w:r>
          </w:p>
          <w:p w14:paraId="5C004E4A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ll (53)</w:t>
            </w:r>
          </w:p>
          <w:p w14:paraId="12C850B1" w14:textId="77777777" w:rsidR="00415A3A" w:rsidRDefault="00344E5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mn (51)</w:t>
            </w:r>
          </w:p>
          <w:p w14:paraId="29CC47AE" w14:textId="77777777" w:rsidR="00415A3A" w:rsidRDefault="00415A3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15A3A" w14:paraId="56BD14DB" w14:textId="77777777">
        <w:trPr>
          <w:trHeight w:val="2630"/>
        </w:trPr>
        <w:tc>
          <w:tcPr>
            <w:tcW w:w="28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7D02E" w14:textId="77777777" w:rsidR="00415A3A" w:rsidRDefault="00415A3A">
            <w:pPr>
              <w:widowControl w:val="0"/>
              <w:rPr>
                <w:rFonts w:ascii="Times New Roman" w:eastAsia="Times New Roman" w:hAnsi="Times New Roman" w:cs="Times New Roman"/>
                <w:color w:val="00796B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A5ED0" w14:textId="77777777" w:rsidR="00415A3A" w:rsidRDefault="00415A3A">
            <w:pPr>
              <w:widowControl w:val="0"/>
              <w:rPr>
                <w:rFonts w:ascii="Times New Roman" w:eastAsia="Times New Roman" w:hAnsi="Times New Roman" w:cs="Times New Roman"/>
                <w:color w:val="00796B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40CD4" w14:textId="77777777" w:rsidR="00415A3A" w:rsidRDefault="00415A3A">
            <w:pPr>
              <w:widowControl w:val="0"/>
              <w:rPr>
                <w:rFonts w:ascii="Times New Roman" w:eastAsia="Times New Roman" w:hAnsi="Times New Roman" w:cs="Times New Roman"/>
                <w:color w:val="00796B"/>
                <w:sz w:val="24"/>
                <w:szCs w:val="24"/>
              </w:rPr>
            </w:pPr>
          </w:p>
        </w:tc>
      </w:tr>
    </w:tbl>
    <w:p w14:paraId="2ED5E881" w14:textId="77777777" w:rsidR="00415A3A" w:rsidRDefault="00415A3A">
      <w:pPr>
        <w:widowControl w:val="0"/>
        <w:spacing w:line="480" w:lineRule="auto"/>
      </w:pPr>
    </w:p>
    <w:sectPr w:rsidR="00415A3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08A21" w14:textId="77777777" w:rsidR="00BF2C3B" w:rsidRDefault="00BF2C3B" w:rsidP="002C4C8F">
      <w:pPr>
        <w:spacing w:line="240" w:lineRule="auto"/>
      </w:pPr>
      <w:r>
        <w:separator/>
      </w:r>
    </w:p>
  </w:endnote>
  <w:endnote w:type="continuationSeparator" w:id="0">
    <w:p w14:paraId="5EDF5047" w14:textId="77777777" w:rsidR="00BF2C3B" w:rsidRDefault="00BF2C3B" w:rsidP="002C4C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9F502D" w14:textId="77777777" w:rsidR="002C4C8F" w:rsidRDefault="002C4C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FD5AC7" w14:textId="77777777" w:rsidR="002C4C8F" w:rsidRDefault="002C4C8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60EB27" w14:textId="77777777" w:rsidR="002C4C8F" w:rsidRDefault="002C4C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D3EEF" w14:textId="77777777" w:rsidR="00BF2C3B" w:rsidRDefault="00BF2C3B" w:rsidP="002C4C8F">
      <w:pPr>
        <w:spacing w:line="240" w:lineRule="auto"/>
      </w:pPr>
      <w:r>
        <w:separator/>
      </w:r>
    </w:p>
  </w:footnote>
  <w:footnote w:type="continuationSeparator" w:id="0">
    <w:p w14:paraId="2CC405EC" w14:textId="77777777" w:rsidR="00BF2C3B" w:rsidRDefault="00BF2C3B" w:rsidP="002C4C8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E69781" w14:textId="77777777" w:rsidR="002C4C8F" w:rsidRDefault="002C4C8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6D8D7B" w14:textId="77777777" w:rsidR="002C4C8F" w:rsidRDefault="002C4C8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407A1" w14:textId="77777777" w:rsidR="002C4C8F" w:rsidRDefault="002C4C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isplayBackgroundShap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A3A"/>
    <w:rsid w:val="002C4C8F"/>
    <w:rsid w:val="00344E50"/>
    <w:rsid w:val="00415A3A"/>
    <w:rsid w:val="00461876"/>
    <w:rsid w:val="00570A3C"/>
    <w:rsid w:val="00BF2C3B"/>
    <w:rsid w:val="00C9132A"/>
    <w:rsid w:val="00E518B9"/>
    <w:rsid w:val="00F92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1C7859"/>
  <w15:docId w15:val="{EC3059A4-2AD8-7F4C-A52B-81A59F24D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CA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C4C8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C8F"/>
  </w:style>
  <w:style w:type="paragraph" w:styleId="Footer">
    <w:name w:val="footer"/>
    <w:basedOn w:val="Normal"/>
    <w:link w:val="FooterChar"/>
    <w:uiPriority w:val="99"/>
    <w:unhideWhenUsed/>
    <w:rsid w:val="002C4C8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C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MIR Copyeditor</cp:lastModifiedBy>
  <cp:revision>2</cp:revision>
  <dcterms:created xsi:type="dcterms:W3CDTF">2024-06-26T18:11:00Z</dcterms:created>
  <dcterms:modified xsi:type="dcterms:W3CDTF">2024-06-26T18:11:00Z</dcterms:modified>
</cp:coreProperties>
</file>